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3FE4B" w14:textId="1D12D95B" w:rsidR="00056343" w:rsidRDefault="00056343" w:rsidP="00056343"/>
    <w:tbl>
      <w:tblPr>
        <w:tblStyle w:val="TableGrid"/>
        <w:tblW w:w="1370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3"/>
        <w:gridCol w:w="1431"/>
        <w:gridCol w:w="1590"/>
        <w:gridCol w:w="905"/>
        <w:gridCol w:w="981"/>
        <w:gridCol w:w="2816"/>
        <w:gridCol w:w="569"/>
        <w:gridCol w:w="855"/>
        <w:gridCol w:w="992"/>
        <w:gridCol w:w="22"/>
      </w:tblGrid>
      <w:tr w:rsidR="00056343" w:rsidRPr="00FA7AFE" w14:paraId="0CEAFAC1" w14:textId="77777777" w:rsidTr="000F670E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A65F4D7" w14:textId="77777777" w:rsidR="00056343" w:rsidRPr="00FA7AFE" w:rsidRDefault="00056343" w:rsidP="004D4064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98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46E9E57" w14:textId="77777777" w:rsidR="00056343" w:rsidRPr="00FA7AFE" w:rsidRDefault="00056343" w:rsidP="004D4064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igin of cattl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2BD5F53" w14:textId="2D4500C4" w:rsidR="00056343" w:rsidRPr="00FA7AFE" w:rsidRDefault="00056343" w:rsidP="004D406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Diagnostic test</w:t>
            </w:r>
            <w:r w:rsidR="00CD7C83"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  <w:p w14:paraId="45FEC666" w14:textId="77777777" w:rsidR="00056343" w:rsidRPr="00FA7AFE" w:rsidRDefault="00056343" w:rsidP="004D406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(</w:t>
            </w:r>
            <w:proofErr w:type="gramStart"/>
            <w:r w:rsidRPr="00FA7AFE">
              <w:rPr>
                <w:b/>
                <w:sz w:val="16"/>
                <w:szCs w:val="16"/>
              </w:rPr>
              <w:t>cut</w:t>
            </w:r>
            <w:proofErr w:type="gramEnd"/>
            <w:r w:rsidRPr="00FA7AFE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67889FEC" w14:textId="48813C5B" w:rsidR="00056343" w:rsidRPr="00FA7AFE" w:rsidRDefault="00056343" w:rsidP="000F670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Period of</w:t>
            </w:r>
            <w:r w:rsidR="000F670E">
              <w:rPr>
                <w:b/>
                <w:sz w:val="16"/>
                <w:szCs w:val="16"/>
              </w:rPr>
              <w:t xml:space="preserve"> </w:t>
            </w:r>
            <w:r w:rsidRPr="00FA7AFE">
              <w:rPr>
                <w:b/>
                <w:sz w:val="16"/>
                <w:szCs w:val="16"/>
              </w:rPr>
              <w:t>sampling</w:t>
            </w:r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7F6C1AB7" w14:textId="77777777" w:rsidR="00056343" w:rsidRPr="00FA7AFE" w:rsidRDefault="00056343" w:rsidP="004D406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7149D397" w14:textId="0B50C6CA" w:rsidR="00056343" w:rsidRPr="00FA7AFE" w:rsidRDefault="00A121F6" w:rsidP="00A121F6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ty</w:t>
            </w:r>
          </w:p>
        </w:tc>
        <w:tc>
          <w:tcPr>
            <w:tcW w:w="2816" w:type="dxa"/>
            <w:tcBorders>
              <w:top w:val="single" w:sz="4" w:space="0" w:color="auto"/>
              <w:bottom w:val="single" w:sz="4" w:space="0" w:color="auto"/>
            </w:tcBorders>
          </w:tcPr>
          <w:p w14:paraId="38474476" w14:textId="04CA1235" w:rsidR="00056343" w:rsidRDefault="00056343" w:rsidP="00A121F6">
            <w:pPr>
              <w:tabs>
                <w:tab w:val="left" w:pos="914"/>
              </w:tabs>
              <w:spacing w:after="0" w:line="240" w:lineRule="auto"/>
              <w:ind w:right="-25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ame </w:t>
            </w:r>
            <w:r w:rsidR="009D65C9">
              <w:rPr>
                <w:b/>
                <w:sz w:val="16"/>
                <w:szCs w:val="16"/>
              </w:rPr>
              <w:t>of m</w:t>
            </w:r>
            <w:r>
              <w:rPr>
                <w:b/>
                <w:sz w:val="16"/>
                <w:szCs w:val="16"/>
              </w:rPr>
              <w:t>arket</w:t>
            </w:r>
          </w:p>
          <w:p w14:paraId="211A3F68" w14:textId="77777777" w:rsidR="00056343" w:rsidRDefault="00056343" w:rsidP="004D406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06FF38C6" w14:textId="77777777" w:rsidR="00056343" w:rsidRPr="00FA7AFE" w:rsidRDefault="00056343" w:rsidP="004D406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831BC0E" w14:textId="20F553EA" w:rsidR="00DC3F43" w:rsidRPr="00FA7AFE" w:rsidRDefault="00056343" w:rsidP="000F670E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</w:t>
            </w:r>
            <w:proofErr w:type="gramStart"/>
            <w:r>
              <w:rPr>
                <w:b/>
                <w:sz w:val="16"/>
                <w:szCs w:val="16"/>
              </w:rPr>
              <w:t>.</w:t>
            </w:r>
            <w:r w:rsidR="00DC3F43">
              <w:rPr>
                <w:b/>
                <w:sz w:val="16"/>
                <w:szCs w:val="16"/>
              </w:rPr>
              <w:t>(</w:t>
            </w:r>
            <w:proofErr w:type="gramEnd"/>
            <w:r w:rsidR="00DC3F43"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77081A6F" w14:textId="77777777" w:rsidR="00056343" w:rsidRPr="00FA7AFE" w:rsidRDefault="00056343" w:rsidP="004D4064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Comments</w:t>
            </w:r>
          </w:p>
        </w:tc>
      </w:tr>
      <w:tr w:rsidR="007707D4" w:rsidRPr="00FA7AFE" w14:paraId="12567CA0" w14:textId="77777777" w:rsidTr="00A26B25">
        <w:trPr>
          <w:gridAfter w:val="1"/>
          <w:wAfter w:w="22" w:type="dxa"/>
        </w:trPr>
        <w:tc>
          <w:tcPr>
            <w:tcW w:w="1560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2E69BFE" w14:textId="77777777" w:rsidR="007707D4" w:rsidRDefault="007707D4" w:rsidP="00B82C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ouk et al., 2013</w:t>
            </w:r>
          </w:p>
        </w:tc>
        <w:tc>
          <w:tcPr>
            <w:tcW w:w="198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3FB56EF" w14:textId="77777777" w:rsidR="007707D4" w:rsidRDefault="007707D4" w:rsidP="00B82C0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igawa</w:t>
            </w:r>
            <w:proofErr w:type="spellEnd"/>
            <w:r>
              <w:rPr>
                <w:sz w:val="16"/>
                <w:szCs w:val="16"/>
              </w:rPr>
              <w:t xml:space="preserve"> State</w:t>
            </w:r>
          </w:p>
        </w:tc>
        <w:tc>
          <w:tcPr>
            <w:tcW w:w="1431" w:type="dxa"/>
            <w:tcBorders>
              <w:top w:val="dotted" w:sz="4" w:space="0" w:color="auto"/>
              <w:bottom w:val="dotted" w:sz="4" w:space="0" w:color="auto"/>
            </w:tcBorders>
          </w:tcPr>
          <w:p w14:paraId="1C42EBBD" w14:textId="77777777" w:rsidR="007707D4" w:rsidRDefault="007707D4" w:rsidP="00B82C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T</w:t>
            </w:r>
          </w:p>
        </w:tc>
        <w:tc>
          <w:tcPr>
            <w:tcW w:w="1590" w:type="dxa"/>
            <w:tcBorders>
              <w:top w:val="dotted" w:sz="4" w:space="0" w:color="auto"/>
              <w:bottom w:val="dotted" w:sz="4" w:space="0" w:color="auto"/>
            </w:tcBorders>
          </w:tcPr>
          <w:p w14:paraId="4E5A6E20" w14:textId="77777777" w:rsidR="007707D4" w:rsidRDefault="007707D4" w:rsidP="00B82C00">
            <w:pPr>
              <w:spacing w:after="0" w:line="240" w:lineRule="auto"/>
              <w:ind w:right="-57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-2006</w:t>
            </w:r>
          </w:p>
        </w:tc>
        <w:tc>
          <w:tcPr>
            <w:tcW w:w="905" w:type="dxa"/>
            <w:tcBorders>
              <w:top w:val="dotted" w:sz="4" w:space="0" w:color="auto"/>
              <w:bottom w:val="dotted" w:sz="4" w:space="0" w:color="auto"/>
            </w:tcBorders>
          </w:tcPr>
          <w:p w14:paraId="7E3FB1DD" w14:textId="77777777" w:rsidR="007707D4" w:rsidRPr="00FA7AFE" w:rsidRDefault="007707D4" w:rsidP="00B82C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981" w:type="dxa"/>
            <w:tcBorders>
              <w:top w:val="dotted" w:sz="4" w:space="0" w:color="auto"/>
              <w:bottom w:val="dotted" w:sz="4" w:space="0" w:color="auto"/>
            </w:tcBorders>
          </w:tcPr>
          <w:p w14:paraId="6C976F3B" w14:textId="77777777" w:rsidR="007707D4" w:rsidRDefault="007707D4" w:rsidP="00B82C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2816" w:type="dxa"/>
            <w:tcBorders>
              <w:top w:val="dotted" w:sz="4" w:space="0" w:color="auto"/>
              <w:bottom w:val="dotted" w:sz="4" w:space="0" w:color="auto"/>
            </w:tcBorders>
          </w:tcPr>
          <w:p w14:paraId="089325B2" w14:textId="77777777" w:rsidR="007707D4" w:rsidRDefault="007707D4" w:rsidP="00B82C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bura, </w:t>
            </w:r>
            <w:proofErr w:type="spellStart"/>
            <w:r>
              <w:rPr>
                <w:sz w:val="16"/>
                <w:szCs w:val="16"/>
              </w:rPr>
              <w:t>Taur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Ringim</w:t>
            </w:r>
            <w:proofErr w:type="gramStart"/>
            <w:r>
              <w:rPr>
                <w:sz w:val="16"/>
                <w:szCs w:val="16"/>
              </w:rPr>
              <w:t>,Maigatari</w:t>
            </w:r>
            <w:proofErr w:type="spellEnd"/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Garki</w:t>
            </w:r>
            <w:proofErr w:type="spellEnd"/>
          </w:p>
        </w:tc>
        <w:tc>
          <w:tcPr>
            <w:tcW w:w="569" w:type="dxa"/>
            <w:tcBorders>
              <w:top w:val="dotted" w:sz="4" w:space="0" w:color="auto"/>
              <w:bottom w:val="dotted" w:sz="4" w:space="0" w:color="auto"/>
            </w:tcBorders>
          </w:tcPr>
          <w:p w14:paraId="1019C980" w14:textId="77777777" w:rsidR="007707D4" w:rsidRDefault="007707D4" w:rsidP="00B82C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855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853F0F1" w14:textId="77777777" w:rsidR="007707D4" w:rsidRDefault="007707D4" w:rsidP="00B82C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74F254A" w14:textId="77777777" w:rsidR="007707D4" w:rsidRPr="00FA7AFE" w:rsidRDefault="007707D4" w:rsidP="00B82C00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056343" w:rsidRPr="00FA7AFE" w14:paraId="2C25469A" w14:textId="77777777" w:rsidTr="00A26B25">
        <w:trPr>
          <w:gridAfter w:val="1"/>
          <w:wAfter w:w="22" w:type="dxa"/>
          <w:trHeight w:val="476"/>
        </w:trPr>
        <w:tc>
          <w:tcPr>
            <w:tcW w:w="1560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DA27D47" w14:textId="5D709736" w:rsidR="00056343" w:rsidRPr="00FA7AFE" w:rsidRDefault="00056343" w:rsidP="004D4064">
            <w:pPr>
              <w:spacing w:after="0" w:line="240" w:lineRule="auto"/>
              <w:rPr>
                <w:sz w:val="16"/>
                <w:szCs w:val="16"/>
              </w:rPr>
            </w:pPr>
            <w:bookmarkStart w:id="0" w:name="_GoBack"/>
            <w:proofErr w:type="spellStart"/>
            <w:r>
              <w:rPr>
                <w:sz w:val="16"/>
                <w:szCs w:val="16"/>
              </w:rPr>
              <w:t>Bertu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198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DACEB5A" w14:textId="0AD270FC" w:rsidR="00056343" w:rsidRPr="00FA7AFE" w:rsidRDefault="00056343" w:rsidP="004D40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 area</w:t>
            </w:r>
            <w:r w:rsidR="001C5B25">
              <w:rPr>
                <w:sz w:val="16"/>
                <w:szCs w:val="16"/>
              </w:rPr>
              <w:t>, Fulani herds</w:t>
            </w:r>
          </w:p>
        </w:tc>
        <w:tc>
          <w:tcPr>
            <w:tcW w:w="1431" w:type="dxa"/>
            <w:tcBorders>
              <w:top w:val="dotted" w:sz="4" w:space="0" w:color="auto"/>
              <w:bottom w:val="single" w:sz="4" w:space="0" w:color="auto"/>
            </w:tcBorders>
          </w:tcPr>
          <w:p w14:paraId="7DCDBE5F" w14:textId="47C259ED" w:rsidR="00056343" w:rsidRPr="00FA7AFE" w:rsidRDefault="00056343" w:rsidP="004D406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T</w:t>
            </w:r>
          </w:p>
        </w:tc>
        <w:tc>
          <w:tcPr>
            <w:tcW w:w="1590" w:type="dxa"/>
            <w:tcBorders>
              <w:top w:val="dotted" w:sz="4" w:space="0" w:color="auto"/>
              <w:bottom w:val="single" w:sz="4" w:space="0" w:color="auto"/>
            </w:tcBorders>
          </w:tcPr>
          <w:p w14:paraId="590D4B2E" w14:textId="625F240F" w:rsidR="00056343" w:rsidRPr="00FA7AFE" w:rsidRDefault="00056343" w:rsidP="004D406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905" w:type="dxa"/>
            <w:tcBorders>
              <w:top w:val="dotted" w:sz="4" w:space="0" w:color="auto"/>
              <w:bottom w:val="single" w:sz="4" w:space="0" w:color="auto"/>
            </w:tcBorders>
          </w:tcPr>
          <w:p w14:paraId="6E0A0989" w14:textId="77777777" w:rsidR="00056343" w:rsidRPr="00FA7AFE" w:rsidRDefault="00056343" w:rsidP="004D4064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FA7AFE">
              <w:rPr>
                <w:sz w:val="16"/>
                <w:szCs w:val="16"/>
              </w:rPr>
              <w:t>North</w:t>
            </w:r>
          </w:p>
        </w:tc>
        <w:tc>
          <w:tcPr>
            <w:tcW w:w="981" w:type="dxa"/>
            <w:tcBorders>
              <w:top w:val="dotted" w:sz="4" w:space="0" w:color="auto"/>
              <w:bottom w:val="single" w:sz="4" w:space="0" w:color="auto"/>
            </w:tcBorders>
          </w:tcPr>
          <w:p w14:paraId="121CC735" w14:textId="77777777" w:rsidR="00056343" w:rsidRDefault="00056343" w:rsidP="004D406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s</w:t>
            </w:r>
          </w:p>
          <w:p w14:paraId="7C2D6DCA" w14:textId="76F737DA" w:rsidR="00056343" w:rsidRPr="00FA7AFE" w:rsidRDefault="00056343" w:rsidP="004D4064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2816" w:type="dxa"/>
            <w:tcBorders>
              <w:top w:val="dotted" w:sz="4" w:space="0" w:color="auto"/>
              <w:bottom w:val="single" w:sz="4" w:space="0" w:color="auto"/>
            </w:tcBorders>
          </w:tcPr>
          <w:p w14:paraId="35615AC2" w14:textId="1DD9E07D" w:rsidR="00056343" w:rsidRDefault="004D4064" w:rsidP="0005634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l</w:t>
            </w:r>
            <w:r w:rsidR="00056343">
              <w:rPr>
                <w:sz w:val="16"/>
                <w:szCs w:val="16"/>
              </w:rPr>
              <w:t xml:space="preserve"> milk sellers in Jos metropolis</w:t>
            </w:r>
          </w:p>
        </w:tc>
        <w:tc>
          <w:tcPr>
            <w:tcW w:w="569" w:type="dxa"/>
            <w:tcBorders>
              <w:top w:val="dotted" w:sz="4" w:space="0" w:color="auto"/>
              <w:bottom w:val="single" w:sz="4" w:space="0" w:color="auto"/>
            </w:tcBorders>
          </w:tcPr>
          <w:p w14:paraId="12A5B49C" w14:textId="7760BFDA" w:rsidR="00056343" w:rsidRPr="00FA7AFE" w:rsidRDefault="00056343" w:rsidP="00A121F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855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25F838D" w14:textId="55AD17FD" w:rsidR="00056343" w:rsidRPr="00FA7AFE" w:rsidRDefault="00056343" w:rsidP="00A121F6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75467C8E" w14:textId="77777777" w:rsidR="00056343" w:rsidRPr="00FA7AFE" w:rsidRDefault="00056343" w:rsidP="004D406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bookmarkEnd w:id="0"/>
    <w:p w14:paraId="310CFD2C" w14:textId="77777777" w:rsidR="009D65C9" w:rsidRDefault="00DD73B1" w:rsidP="009D65C9">
      <w:pPr>
        <w:pStyle w:val="FootnoteText"/>
        <w:rPr>
          <w:sz w:val="16"/>
          <w:szCs w:val="16"/>
          <w:lang w:val="en-US"/>
        </w:rPr>
      </w:pPr>
      <w:r w:rsidRPr="00DD73B1">
        <w:rPr>
          <w:sz w:val="16"/>
          <w:szCs w:val="16"/>
        </w:rPr>
        <w:t>MRT- milk ring test</w:t>
      </w:r>
      <w:r w:rsidR="009D65C9">
        <w:rPr>
          <w:sz w:val="16"/>
          <w:szCs w:val="16"/>
        </w:rPr>
        <w:t xml:space="preserve">, </w:t>
      </w:r>
      <w:r w:rsidR="009D65C9">
        <w:rPr>
          <w:sz w:val="16"/>
          <w:szCs w:val="16"/>
          <w:lang w:val="en-US"/>
        </w:rPr>
        <w:t>Prev.- prevalence</w:t>
      </w:r>
    </w:p>
    <w:p w14:paraId="02184D24" w14:textId="13BC120B" w:rsidR="00056343" w:rsidRPr="00DD73B1" w:rsidRDefault="00056343">
      <w:pPr>
        <w:rPr>
          <w:sz w:val="16"/>
          <w:szCs w:val="16"/>
        </w:rPr>
      </w:pPr>
    </w:p>
    <w:sectPr w:rsidR="00056343" w:rsidRPr="00DD73B1" w:rsidSect="000F670E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384B9E" w14:textId="77777777" w:rsidR="00273CA1" w:rsidRDefault="00273CA1" w:rsidP="00FA7AFE">
      <w:pPr>
        <w:spacing w:after="0" w:line="240" w:lineRule="auto"/>
      </w:pPr>
      <w:r>
        <w:separator/>
      </w:r>
    </w:p>
  </w:endnote>
  <w:endnote w:type="continuationSeparator" w:id="0">
    <w:p w14:paraId="0D2D8161" w14:textId="77777777" w:rsidR="00273CA1" w:rsidRDefault="00273CA1" w:rsidP="00FA7A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D21655" w14:textId="77777777" w:rsidR="00273CA1" w:rsidRDefault="00273CA1" w:rsidP="00FA7AFE">
      <w:pPr>
        <w:spacing w:after="0" w:line="240" w:lineRule="auto"/>
      </w:pPr>
      <w:r>
        <w:separator/>
      </w:r>
    </w:p>
  </w:footnote>
  <w:footnote w:type="continuationSeparator" w:id="0">
    <w:p w14:paraId="4AF2762B" w14:textId="77777777" w:rsidR="00273CA1" w:rsidRDefault="00273CA1" w:rsidP="00FA7AFE">
      <w:pPr>
        <w:spacing w:after="0" w:line="240" w:lineRule="auto"/>
      </w:pPr>
      <w:r>
        <w:continuationSeparator/>
      </w:r>
    </w:p>
  </w:footnote>
  <w:footnote w:id="1">
    <w:p w14:paraId="4B3B2603" w14:textId="0AA3B73F" w:rsidR="00273CA1" w:rsidRPr="00A121F6" w:rsidRDefault="000F670E" w:rsidP="00A121F6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0316EB2E" w14:textId="77777777" w:rsidR="00273CA1" w:rsidRPr="00A121F6" w:rsidRDefault="00273CA1" w:rsidP="00A121F6">
      <w:pPr>
        <w:pStyle w:val="NoSpacing"/>
        <w:rPr>
          <w:sz w:val="16"/>
          <w:szCs w:val="16"/>
          <w:lang w:val="en-US"/>
        </w:rPr>
      </w:pPr>
      <w:r w:rsidRPr="00A121F6">
        <w:rPr>
          <w:rStyle w:val="FootnoteReference"/>
          <w:sz w:val="16"/>
          <w:szCs w:val="16"/>
        </w:rPr>
        <w:footnoteRef/>
      </w:r>
      <w:r w:rsidRPr="00A121F6">
        <w:rPr>
          <w:sz w:val="16"/>
          <w:szCs w:val="16"/>
        </w:rPr>
        <w:t xml:space="preserve"> </w:t>
      </w:r>
      <w:r w:rsidRPr="00A121F6">
        <w:rPr>
          <w:sz w:val="16"/>
          <w:szCs w:val="16"/>
          <w:lang w:val="en-US"/>
        </w:rPr>
        <w:t xml:space="preserve">When period of study not specified, year of publication used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AFE"/>
    <w:rsid w:val="00056343"/>
    <w:rsid w:val="000F670E"/>
    <w:rsid w:val="001C5B25"/>
    <w:rsid w:val="002109F9"/>
    <w:rsid w:val="00221849"/>
    <w:rsid w:val="00273CA1"/>
    <w:rsid w:val="00283901"/>
    <w:rsid w:val="002D76EB"/>
    <w:rsid w:val="00334265"/>
    <w:rsid w:val="003D4776"/>
    <w:rsid w:val="00453A3C"/>
    <w:rsid w:val="004A1C67"/>
    <w:rsid w:val="004D4064"/>
    <w:rsid w:val="004E7298"/>
    <w:rsid w:val="004F2800"/>
    <w:rsid w:val="00553C2A"/>
    <w:rsid w:val="005A0DE7"/>
    <w:rsid w:val="006016B0"/>
    <w:rsid w:val="00651FC7"/>
    <w:rsid w:val="006545FF"/>
    <w:rsid w:val="006D725B"/>
    <w:rsid w:val="00752C69"/>
    <w:rsid w:val="007707D4"/>
    <w:rsid w:val="00837889"/>
    <w:rsid w:val="0085210B"/>
    <w:rsid w:val="00926495"/>
    <w:rsid w:val="009569A3"/>
    <w:rsid w:val="009737DF"/>
    <w:rsid w:val="009D65C9"/>
    <w:rsid w:val="00A121F6"/>
    <w:rsid w:val="00A142A6"/>
    <w:rsid w:val="00A26B25"/>
    <w:rsid w:val="00A41803"/>
    <w:rsid w:val="00A55C8E"/>
    <w:rsid w:val="00A712BB"/>
    <w:rsid w:val="00A86B5B"/>
    <w:rsid w:val="00A94E7D"/>
    <w:rsid w:val="00AC200E"/>
    <w:rsid w:val="00BD70AC"/>
    <w:rsid w:val="00BE74EB"/>
    <w:rsid w:val="00C62A5D"/>
    <w:rsid w:val="00CD7C83"/>
    <w:rsid w:val="00D97500"/>
    <w:rsid w:val="00DC3F43"/>
    <w:rsid w:val="00DC50C8"/>
    <w:rsid w:val="00DD569F"/>
    <w:rsid w:val="00DD73B1"/>
    <w:rsid w:val="00E61A72"/>
    <w:rsid w:val="00F169DE"/>
    <w:rsid w:val="00F93FC5"/>
    <w:rsid w:val="00FA7AFE"/>
    <w:rsid w:val="00FB29D7"/>
    <w:rsid w:val="00FD3720"/>
    <w:rsid w:val="00FD6879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3DF6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E"/>
  </w:style>
  <w:style w:type="paragraph" w:styleId="Heading1">
    <w:name w:val="heading 1"/>
    <w:basedOn w:val="Normal"/>
    <w:next w:val="Normal"/>
    <w:link w:val="Heading1Char"/>
    <w:uiPriority w:val="9"/>
    <w:qFormat/>
    <w:rsid w:val="00FA7AF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F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F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F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F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F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F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F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F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A7AFE"/>
  </w:style>
  <w:style w:type="character" w:customStyle="1" w:styleId="FootnoteTextChar">
    <w:name w:val="Footnote Text Char"/>
    <w:basedOn w:val="DefaultParagraphFont"/>
    <w:link w:val="FootnoteText"/>
    <w:uiPriority w:val="99"/>
    <w:rsid w:val="00FA7AFE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FA7A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7AFE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FE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FE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FE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FE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F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F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FE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FE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AF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7AFE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FE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AFE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7AFE"/>
    <w:rPr>
      <w:b/>
      <w:bCs/>
    </w:rPr>
  </w:style>
  <w:style w:type="character" w:styleId="Emphasis">
    <w:name w:val="Emphasis"/>
    <w:uiPriority w:val="20"/>
    <w:qFormat/>
    <w:rsid w:val="00FA7AFE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7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7A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7AF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7AF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F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FE"/>
    <w:rPr>
      <w:i/>
      <w:iCs/>
    </w:rPr>
  </w:style>
  <w:style w:type="character" w:styleId="SubtleEmphasis">
    <w:name w:val="Subtle Emphasis"/>
    <w:uiPriority w:val="19"/>
    <w:qFormat/>
    <w:rsid w:val="00FA7AFE"/>
    <w:rPr>
      <w:i/>
      <w:iCs/>
    </w:rPr>
  </w:style>
  <w:style w:type="character" w:styleId="IntenseEmphasis">
    <w:name w:val="Intense Emphasis"/>
    <w:uiPriority w:val="21"/>
    <w:qFormat/>
    <w:rsid w:val="00FA7AF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7AFE"/>
    <w:rPr>
      <w:smallCaps/>
    </w:rPr>
  </w:style>
  <w:style w:type="character" w:styleId="IntenseReference">
    <w:name w:val="Intense Reference"/>
    <w:uiPriority w:val="32"/>
    <w:qFormat/>
    <w:rsid w:val="00FA7AFE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7A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AFE"/>
    <w:pPr>
      <w:outlineLvl w:val="9"/>
    </w:pPr>
    <w:rPr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85210B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210B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5210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AFE"/>
  </w:style>
  <w:style w:type="paragraph" w:styleId="Heading1">
    <w:name w:val="heading 1"/>
    <w:basedOn w:val="Normal"/>
    <w:next w:val="Normal"/>
    <w:link w:val="Heading1Char"/>
    <w:uiPriority w:val="9"/>
    <w:qFormat/>
    <w:rsid w:val="00FA7AFE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AFE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AFE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AFE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AFE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AFE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AFE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AFE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AFE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A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FA7AFE"/>
  </w:style>
  <w:style w:type="character" w:customStyle="1" w:styleId="FootnoteTextChar">
    <w:name w:val="Footnote Text Char"/>
    <w:basedOn w:val="DefaultParagraphFont"/>
    <w:link w:val="FootnoteText"/>
    <w:uiPriority w:val="99"/>
    <w:rsid w:val="00FA7AFE"/>
    <w:rPr>
      <w:rFonts w:asciiTheme="majorHAnsi" w:eastAsiaTheme="majorEastAsia" w:hAnsiTheme="majorHAnsi" w:cstheme="majorBidi"/>
    </w:rPr>
  </w:style>
  <w:style w:type="character" w:styleId="FootnoteReference">
    <w:name w:val="footnote reference"/>
    <w:basedOn w:val="DefaultParagraphFont"/>
    <w:uiPriority w:val="99"/>
    <w:unhideWhenUsed/>
    <w:rsid w:val="00FA7AFE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A7AFE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AFE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AFE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AFE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AFE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AFE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AFE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AFE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AFE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A7AFE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A7AFE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AFE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7AFE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FA7AFE"/>
    <w:rPr>
      <w:b/>
      <w:bCs/>
    </w:rPr>
  </w:style>
  <w:style w:type="character" w:styleId="Emphasis">
    <w:name w:val="Emphasis"/>
    <w:uiPriority w:val="20"/>
    <w:qFormat/>
    <w:rsid w:val="00FA7AFE"/>
    <w:rPr>
      <w:b/>
      <w:bCs/>
      <w:i/>
      <w:iCs/>
      <w:spacing w:val="10"/>
    </w:rPr>
  </w:style>
  <w:style w:type="paragraph" w:styleId="NoSpacing">
    <w:name w:val="No Spacing"/>
    <w:basedOn w:val="Normal"/>
    <w:uiPriority w:val="1"/>
    <w:qFormat/>
    <w:rsid w:val="00FA7AF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A7A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A7AF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7AF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AFE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AFE"/>
    <w:rPr>
      <w:i/>
      <w:iCs/>
    </w:rPr>
  </w:style>
  <w:style w:type="character" w:styleId="SubtleEmphasis">
    <w:name w:val="Subtle Emphasis"/>
    <w:uiPriority w:val="19"/>
    <w:qFormat/>
    <w:rsid w:val="00FA7AFE"/>
    <w:rPr>
      <w:i/>
      <w:iCs/>
    </w:rPr>
  </w:style>
  <w:style w:type="character" w:styleId="IntenseEmphasis">
    <w:name w:val="Intense Emphasis"/>
    <w:uiPriority w:val="21"/>
    <w:qFormat/>
    <w:rsid w:val="00FA7AF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A7AFE"/>
    <w:rPr>
      <w:smallCaps/>
    </w:rPr>
  </w:style>
  <w:style w:type="character" w:styleId="IntenseReference">
    <w:name w:val="Intense Reference"/>
    <w:uiPriority w:val="32"/>
    <w:qFormat/>
    <w:rsid w:val="00FA7AFE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FA7AF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A7AFE"/>
    <w:pPr>
      <w:outlineLvl w:val="9"/>
    </w:pPr>
    <w:rPr>
      <w:lang w:bidi="en-US"/>
    </w:rPr>
  </w:style>
  <w:style w:type="paragraph" w:styleId="EndnoteText">
    <w:name w:val="endnote text"/>
    <w:basedOn w:val="Normal"/>
    <w:link w:val="EndnoteTextChar"/>
    <w:uiPriority w:val="99"/>
    <w:unhideWhenUsed/>
    <w:rsid w:val="0085210B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210B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5210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29C071-6C53-2B47-85B9-315F9B62FF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26</Characters>
  <Application>Microsoft Macintosh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7</cp:revision>
  <cp:lastPrinted>2013-06-15T16:39:00Z</cp:lastPrinted>
  <dcterms:created xsi:type="dcterms:W3CDTF">2013-07-16T09:16:00Z</dcterms:created>
  <dcterms:modified xsi:type="dcterms:W3CDTF">2014-02-03T10:50:00Z</dcterms:modified>
</cp:coreProperties>
</file>